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7757" w:rsidRDefault="00967B84">
      <w:r w:rsidRPr="00E8723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5CE47F5" wp14:editId="45AB552D">
            <wp:extent cx="5756910" cy="18567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schirmfoto 2024-10-05 um 00.19.3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7239">
        <w:rPr>
          <w:noProof/>
          <w:color w:val="000000" w:themeColor="text1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180340" distL="114300" distR="114300" simplePos="0" relativeHeight="251659264" behindDoc="0" locked="0" layoutInCell="1" allowOverlap="1" wp14:anchorId="5F9DF639" wp14:editId="49FBC638">
                <wp:simplePos x="0" y="0"/>
                <wp:positionH relativeFrom="column">
                  <wp:posOffset>0</wp:posOffset>
                </wp:positionH>
                <wp:positionV relativeFrom="page">
                  <wp:posOffset>1076960</wp:posOffset>
                </wp:positionV>
                <wp:extent cx="5741670" cy="567055"/>
                <wp:effectExtent l="0" t="0" r="0" b="0"/>
                <wp:wrapTopAndBottom/>
                <wp:docPr id="12" name="Casella di 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1670" cy="567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7B84" w:rsidRPr="00983077" w:rsidRDefault="00967B84" w:rsidP="00967B84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lang w:val="en-GB"/>
                                <w14:textOutline w14:w="9525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able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E47940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Cross-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ables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pict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the 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sults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f 15 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terventions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sing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the 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coring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ystem</w:t>
                            </w:r>
                            <w:proofErr w:type="spellEnd"/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983077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graded on a three-point scale</w:t>
                            </w:r>
                            <w:r w:rsidRPr="00983077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color w:val="auto"/>
                                <w:bdr w:val="none" w:sz="0" w:space="0" w:color="auto"/>
                                <w:lang w:val="it-IT" w:eastAsia="en-US"/>
                                <w14:textOutline w14:w="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DF639" id="_x0000_t202" coordsize="21600,21600" o:spt="202" path="m,l,21600r21600,l21600,xe">
                <v:stroke joinstyle="miter"/>
                <v:path gradientshapeok="t" o:connecttype="rect"/>
              </v:shapetype>
              <v:shape id="Casella di testo 12" o:spid="_x0000_s1026" type="#_x0000_t202" style="position:absolute;margin-left:0;margin-top:84.8pt;width:452.1pt;height:44.65pt;z-index:251659264;visibility:visible;mso-wrap-style:square;mso-width-percent:0;mso-height-percent:0;mso-wrap-distance-left:9pt;mso-wrap-distance-top:0;mso-wrap-distance-right:9pt;mso-wrap-distance-bottom:14.2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" filled="f" stroked="f" strokeweight=".5pt">
                <v:textbox>
                  <w:txbxContent>
                    <w:p w:rsidR="00967B84" w:rsidRPr="00983077" w:rsidRDefault="00967B84" w:rsidP="00967B84">
                      <w:pPr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lang w:val="en-GB"/>
                          <w14:textOutline w14:w="9525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b/>
                          <w:bCs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able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b/>
                          <w:bCs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E47940">
                        <w:rPr>
                          <w:rFonts w:ascii="Times New Roman" w:eastAsiaTheme="minorHAnsi" w:hAnsi="Times New Roman" w:cs="Times New Roman"/>
                          <w:b/>
                          <w:bCs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bookmarkStart w:id="1" w:name="_GoBack"/>
                      <w:bookmarkEnd w:id="1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Cross-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ables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pict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the 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sults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f 15 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terventions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using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the 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coring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ystem</w:t>
                      </w:r>
                      <w:proofErr w:type="spellEnd"/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983077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>graded on a three-point scale</w:t>
                      </w:r>
                      <w:r w:rsidRPr="00983077">
                        <w:rPr>
                          <w:rFonts w:ascii="Times New Roman" w:eastAsiaTheme="minorHAnsi" w:hAnsi="Times New Roman" w:cs="Times New Roman"/>
                          <w:i/>
                          <w:iCs/>
                          <w:color w:val="auto"/>
                          <w:bdr w:val="none" w:sz="0" w:space="0" w:color="auto"/>
                          <w:lang w:val="it-IT" w:eastAsia="en-US"/>
                          <w14:textOutline w14:w="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</w:p>
    <w:sectPr w:rsidR="000F7757" w:rsidSect="00A7145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B84"/>
    <w:rsid w:val="00005D35"/>
    <w:rsid w:val="0000608F"/>
    <w:rsid w:val="000338B5"/>
    <w:rsid w:val="0006739C"/>
    <w:rsid w:val="00076507"/>
    <w:rsid w:val="00086AD2"/>
    <w:rsid w:val="00091106"/>
    <w:rsid w:val="000A6B93"/>
    <w:rsid w:val="000A731E"/>
    <w:rsid w:val="000B3686"/>
    <w:rsid w:val="000D0325"/>
    <w:rsid w:val="000F4248"/>
    <w:rsid w:val="0010105F"/>
    <w:rsid w:val="001064E8"/>
    <w:rsid w:val="0011375E"/>
    <w:rsid w:val="00122E7B"/>
    <w:rsid w:val="001230C2"/>
    <w:rsid w:val="001548F8"/>
    <w:rsid w:val="001569DD"/>
    <w:rsid w:val="001877F4"/>
    <w:rsid w:val="001D6833"/>
    <w:rsid w:val="001D75FA"/>
    <w:rsid w:val="001E1CF2"/>
    <w:rsid w:val="002064BA"/>
    <w:rsid w:val="002568D9"/>
    <w:rsid w:val="00256E59"/>
    <w:rsid w:val="0025708C"/>
    <w:rsid w:val="00275DFB"/>
    <w:rsid w:val="002831BB"/>
    <w:rsid w:val="002956C4"/>
    <w:rsid w:val="002B17DD"/>
    <w:rsid w:val="002D2426"/>
    <w:rsid w:val="0030513E"/>
    <w:rsid w:val="0032615B"/>
    <w:rsid w:val="003329EF"/>
    <w:rsid w:val="003864E1"/>
    <w:rsid w:val="003A3C6A"/>
    <w:rsid w:val="003C0924"/>
    <w:rsid w:val="003C6774"/>
    <w:rsid w:val="00404A62"/>
    <w:rsid w:val="00417A51"/>
    <w:rsid w:val="004657F5"/>
    <w:rsid w:val="004741C8"/>
    <w:rsid w:val="004936C7"/>
    <w:rsid w:val="0050040C"/>
    <w:rsid w:val="00505908"/>
    <w:rsid w:val="00505967"/>
    <w:rsid w:val="00523B61"/>
    <w:rsid w:val="005263B2"/>
    <w:rsid w:val="00530643"/>
    <w:rsid w:val="005B473A"/>
    <w:rsid w:val="005C1415"/>
    <w:rsid w:val="005C7A8F"/>
    <w:rsid w:val="00606036"/>
    <w:rsid w:val="00635677"/>
    <w:rsid w:val="00660E45"/>
    <w:rsid w:val="0069277F"/>
    <w:rsid w:val="006963AC"/>
    <w:rsid w:val="006A7D1E"/>
    <w:rsid w:val="006B0B66"/>
    <w:rsid w:val="00701EC3"/>
    <w:rsid w:val="007107CF"/>
    <w:rsid w:val="0071116E"/>
    <w:rsid w:val="00722C23"/>
    <w:rsid w:val="00754C1B"/>
    <w:rsid w:val="007644A8"/>
    <w:rsid w:val="0077083F"/>
    <w:rsid w:val="007D153D"/>
    <w:rsid w:val="008046AA"/>
    <w:rsid w:val="00806C62"/>
    <w:rsid w:val="00824AA4"/>
    <w:rsid w:val="00841460"/>
    <w:rsid w:val="0090137C"/>
    <w:rsid w:val="00904D10"/>
    <w:rsid w:val="0091543E"/>
    <w:rsid w:val="00955DE4"/>
    <w:rsid w:val="00957316"/>
    <w:rsid w:val="0096694B"/>
    <w:rsid w:val="00967B84"/>
    <w:rsid w:val="00975BCB"/>
    <w:rsid w:val="009774CA"/>
    <w:rsid w:val="009A0843"/>
    <w:rsid w:val="009B4C53"/>
    <w:rsid w:val="009C2BED"/>
    <w:rsid w:val="009D15C1"/>
    <w:rsid w:val="009F485C"/>
    <w:rsid w:val="00A04584"/>
    <w:rsid w:val="00A062FD"/>
    <w:rsid w:val="00A444AB"/>
    <w:rsid w:val="00A45A04"/>
    <w:rsid w:val="00A546C7"/>
    <w:rsid w:val="00A62B81"/>
    <w:rsid w:val="00A71455"/>
    <w:rsid w:val="00A77925"/>
    <w:rsid w:val="00A9661C"/>
    <w:rsid w:val="00AA37BB"/>
    <w:rsid w:val="00AB427E"/>
    <w:rsid w:val="00AE4652"/>
    <w:rsid w:val="00AE7AA6"/>
    <w:rsid w:val="00B123FD"/>
    <w:rsid w:val="00B12C3A"/>
    <w:rsid w:val="00B16B8D"/>
    <w:rsid w:val="00B625F7"/>
    <w:rsid w:val="00B7125A"/>
    <w:rsid w:val="00B92E96"/>
    <w:rsid w:val="00C61388"/>
    <w:rsid w:val="00C63940"/>
    <w:rsid w:val="00CA32BB"/>
    <w:rsid w:val="00CA578A"/>
    <w:rsid w:val="00CD3E35"/>
    <w:rsid w:val="00CF6750"/>
    <w:rsid w:val="00D3046E"/>
    <w:rsid w:val="00D52064"/>
    <w:rsid w:val="00D67650"/>
    <w:rsid w:val="00D71D84"/>
    <w:rsid w:val="00D8556B"/>
    <w:rsid w:val="00DC5F7F"/>
    <w:rsid w:val="00DD0B5F"/>
    <w:rsid w:val="00E16937"/>
    <w:rsid w:val="00E25F6F"/>
    <w:rsid w:val="00E47940"/>
    <w:rsid w:val="00E943C2"/>
    <w:rsid w:val="00EA3389"/>
    <w:rsid w:val="00EB614A"/>
    <w:rsid w:val="00EB7DCA"/>
    <w:rsid w:val="00EE334B"/>
    <w:rsid w:val="00EE385B"/>
    <w:rsid w:val="00F307AF"/>
    <w:rsid w:val="00F724BB"/>
    <w:rsid w:val="00F91F71"/>
    <w:rsid w:val="00FB6AD8"/>
    <w:rsid w:val="00FE5691"/>
    <w:rsid w:val="00F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98F65"/>
  <w14:defaultImageDpi w14:val="32767"/>
  <w15:chartTrackingRefBased/>
  <w15:docId w15:val="{1084AF22-3D17-6B44-8012-7F32E14BE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67B8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de-AT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24-11-21T22:07:00Z</dcterms:created>
  <dcterms:modified xsi:type="dcterms:W3CDTF">2024-11-21T22:07:00Z</dcterms:modified>
</cp:coreProperties>
</file>